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6F1A8" w14:textId="77777777" w:rsidR="001C42C0" w:rsidRDefault="001C42C0" w:rsidP="001C42C0">
      <w:r>
        <w:rPr>
          <w:b/>
        </w:rPr>
        <w:t xml:space="preserve">Supplementary Table 1. </w:t>
      </w:r>
      <w:r>
        <w:t>Demographic details of non-respondents (n=21) and their allocated e-CBT program.</w:t>
      </w:r>
    </w:p>
    <w:tbl>
      <w:tblPr>
        <w:tblW w:w="976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600" w:firstRow="0" w:lastRow="0" w:firstColumn="0" w:lastColumn="0" w:noHBand="1" w:noVBand="1"/>
      </w:tblPr>
      <w:tblGrid>
        <w:gridCol w:w="8775"/>
        <w:gridCol w:w="990"/>
      </w:tblGrid>
      <w:tr w:rsidR="001C42C0" w14:paraId="72086CFA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173A7" w14:textId="77777777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ategory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E9B4C" w14:textId="6DFD9302" w:rsidR="001C42C0" w:rsidRDefault="001C42C0" w:rsidP="003A375E">
            <w:pPr>
              <w:widowControl w:val="0"/>
              <w:spacing w:before="0" w:after="0"/>
              <w:jc w:val="center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%</w:t>
            </w:r>
            <w:r w:rsidR="00164B26">
              <w:rPr>
                <w:b/>
                <w:sz w:val="20"/>
                <w:szCs w:val="20"/>
                <w:highlight w:val="white"/>
              </w:rPr>
              <w:t xml:space="preserve"> (n)</w:t>
            </w:r>
          </w:p>
        </w:tc>
      </w:tr>
      <w:tr w:rsidR="001C42C0" w14:paraId="4B830017" w14:textId="77777777" w:rsidTr="003A375E">
        <w:trPr>
          <w:jc w:val="center"/>
        </w:trPr>
        <w:tc>
          <w:tcPr>
            <w:tcW w:w="97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99FC4" w14:textId="06EE765A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Gender Identity</w:t>
            </w:r>
            <w:r w:rsidR="00164B26">
              <w:rPr>
                <w:b/>
                <w:sz w:val="20"/>
                <w:szCs w:val="20"/>
                <w:highlight w:val="white"/>
              </w:rPr>
              <w:t xml:space="preserve"> (n=11)</w:t>
            </w:r>
          </w:p>
        </w:tc>
      </w:tr>
      <w:tr w:rsidR="001C42C0" w14:paraId="17CEAAD8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73CAE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Woma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FE69B" w14:textId="609DEF59" w:rsidR="001C42C0" w:rsidRDefault="00EA4E8C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81.82</w:t>
            </w:r>
            <w:r w:rsidR="00164B26">
              <w:rPr>
                <w:sz w:val="20"/>
                <w:szCs w:val="20"/>
                <w:highlight w:val="white"/>
              </w:rPr>
              <w:t xml:space="preserve"> (9)</w:t>
            </w:r>
          </w:p>
        </w:tc>
      </w:tr>
      <w:tr w:rsidR="001C42C0" w14:paraId="27CA6DF1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CCE79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a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9E607" w14:textId="614D59BF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8.19</w:t>
            </w:r>
            <w:r w:rsidR="00EA4E8C">
              <w:rPr>
                <w:sz w:val="20"/>
                <w:szCs w:val="20"/>
                <w:highlight w:val="white"/>
              </w:rPr>
              <w:t xml:space="preserve"> (2)</w:t>
            </w:r>
          </w:p>
        </w:tc>
      </w:tr>
      <w:tr w:rsidR="001C42C0" w14:paraId="31312014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87066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B539" w14:textId="03B934E4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43197888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866F9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Prefer not to answ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331C8" w14:textId="76410043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6B6D7371" w14:textId="77777777" w:rsidTr="003A375E">
        <w:trPr>
          <w:jc w:val="center"/>
        </w:trPr>
        <w:tc>
          <w:tcPr>
            <w:tcW w:w="97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1E00F" w14:textId="1F537143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Biological Sex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16)</w:t>
            </w:r>
          </w:p>
        </w:tc>
      </w:tr>
      <w:tr w:rsidR="001C42C0" w14:paraId="64CFFA3A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2A7A4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Female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62681" w14:textId="5BEF98A6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0.00</w:t>
            </w:r>
            <w:r w:rsidR="00EA4E8C">
              <w:rPr>
                <w:sz w:val="20"/>
                <w:szCs w:val="20"/>
                <w:highlight w:val="white"/>
              </w:rPr>
              <w:t xml:space="preserve"> (8)</w:t>
            </w:r>
          </w:p>
        </w:tc>
      </w:tr>
      <w:tr w:rsidR="001C42C0" w14:paraId="172F746D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F7B5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ale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33CF" w14:textId="471E63CD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0.00</w:t>
            </w:r>
            <w:r w:rsidR="00EA4E8C">
              <w:rPr>
                <w:sz w:val="20"/>
                <w:szCs w:val="20"/>
                <w:highlight w:val="white"/>
              </w:rPr>
              <w:t xml:space="preserve"> (8)</w:t>
            </w:r>
          </w:p>
        </w:tc>
      </w:tr>
      <w:tr w:rsidR="001C42C0" w14:paraId="5D4C30BA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2467A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677BC" w14:textId="65E16AD4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3D1E3CE1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29B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Prefer not to answ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AF24C" w14:textId="542EA2EB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7618B9E5" w14:textId="77777777" w:rsidTr="003A375E">
        <w:trPr>
          <w:jc w:val="center"/>
        </w:trPr>
        <w:tc>
          <w:tcPr>
            <w:tcW w:w="97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5376" w14:textId="2060F11A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Ethnicity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17)</w:t>
            </w:r>
          </w:p>
        </w:tc>
      </w:tr>
      <w:tr w:rsidR="001C42C0" w14:paraId="7CA7ADB5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072D7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White/Caucasia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641D" w14:textId="2079A79B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76.47</w:t>
            </w:r>
            <w:r w:rsidR="00EA4E8C">
              <w:rPr>
                <w:sz w:val="20"/>
                <w:szCs w:val="20"/>
                <w:highlight w:val="white"/>
              </w:rPr>
              <w:t xml:space="preserve"> (13)</w:t>
            </w:r>
          </w:p>
        </w:tc>
      </w:tr>
      <w:tr w:rsidR="001C42C0" w14:paraId="2B1135CD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FFEA7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Black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916EC" w14:textId="1ED0BED9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356C1015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9B9B0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Hispanic/Latino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561F6" w14:textId="3B400375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34EC5DF5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1B6E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Indigenous/Native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22AAE" w14:textId="6CA05CBB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4625D7AD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4682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iddle Easter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6E682" w14:textId="5509C1DE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4C03541C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FE882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sia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82D8" w14:textId="3E87A9C3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3D86ED6E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EA67E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ulti-ethnic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EDF7" w14:textId="4B36E66C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7A69E3C9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F607C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Unknow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578D9" w14:textId="6FBCD336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239A79DD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496BF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7F97A" w14:textId="5086B07C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3.53</w:t>
            </w:r>
            <w:r w:rsidR="00EA4E8C">
              <w:rPr>
                <w:sz w:val="20"/>
                <w:szCs w:val="20"/>
                <w:highlight w:val="white"/>
              </w:rPr>
              <w:t xml:space="preserve"> (4)</w:t>
            </w:r>
          </w:p>
        </w:tc>
      </w:tr>
      <w:tr w:rsidR="001C42C0" w14:paraId="4786B81E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1E421" w14:textId="34A836CB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Current Income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17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9C5D2" w14:textId="77777777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1C42C0" w14:paraId="78589EDB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244E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Under $50,00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9D18A" w14:textId="2A76596C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142B0DC2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1DD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$50,000 - $74,99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C7256" w14:textId="20F5E232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.88</w:t>
            </w:r>
            <w:r w:rsidR="0093550D">
              <w:rPr>
                <w:sz w:val="20"/>
                <w:szCs w:val="20"/>
                <w:highlight w:val="white"/>
              </w:rPr>
              <w:t xml:space="preserve"> (1)</w:t>
            </w:r>
          </w:p>
        </w:tc>
      </w:tr>
      <w:tr w:rsidR="001C42C0" w14:paraId="491A827A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B8E03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$75,000 - $99,99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3EE52" w14:textId="6F561814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64.71</w:t>
            </w:r>
            <w:r w:rsidR="0093550D">
              <w:rPr>
                <w:sz w:val="20"/>
                <w:szCs w:val="20"/>
                <w:highlight w:val="white"/>
              </w:rPr>
              <w:t xml:space="preserve"> (11)</w:t>
            </w:r>
          </w:p>
        </w:tc>
      </w:tr>
      <w:tr w:rsidR="001C42C0" w14:paraId="3E761C42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C4F20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ver $100,00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4776" w14:textId="394E6F68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9.41</w:t>
            </w:r>
            <w:r w:rsidR="0093550D">
              <w:rPr>
                <w:sz w:val="20"/>
                <w:szCs w:val="20"/>
                <w:highlight w:val="white"/>
              </w:rPr>
              <w:t xml:space="preserve"> (5)</w:t>
            </w:r>
          </w:p>
        </w:tc>
      </w:tr>
      <w:tr w:rsidR="001C42C0" w14:paraId="7609CFE5" w14:textId="77777777" w:rsidTr="003A375E">
        <w:trPr>
          <w:jc w:val="center"/>
        </w:trPr>
        <w:tc>
          <w:tcPr>
            <w:tcW w:w="97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6F820" w14:textId="7AAAEBA6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Marital Status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17)</w:t>
            </w:r>
          </w:p>
        </w:tc>
      </w:tr>
      <w:tr w:rsidR="001C42C0" w14:paraId="28CCF8E2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97016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Marrie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DEB69" w14:textId="3EE2EFA6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8.82</w:t>
            </w:r>
            <w:r w:rsidR="00EA4E8C">
              <w:rPr>
                <w:sz w:val="20"/>
                <w:szCs w:val="20"/>
                <w:highlight w:val="white"/>
              </w:rPr>
              <w:t xml:space="preserve"> (10)</w:t>
            </w:r>
          </w:p>
        </w:tc>
      </w:tr>
      <w:tr w:rsidR="001C42C0" w14:paraId="28C72F11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B27E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Single, never marrie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0750C" w14:textId="6D8BF8DC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29.4</w:t>
            </w:r>
            <w:r w:rsidR="00EA4E8C">
              <w:rPr>
                <w:sz w:val="20"/>
                <w:szCs w:val="20"/>
                <w:highlight w:val="white"/>
              </w:rPr>
              <w:t>1 (5)</w:t>
            </w:r>
          </w:p>
        </w:tc>
      </w:tr>
      <w:tr w:rsidR="001C42C0" w14:paraId="4606BCE3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739E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Common-law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1696F" w14:textId="431587D0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74211C71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2A15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Divorce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02466" w14:textId="42354402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7C3D7E5D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D0E84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Separate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2B458" w14:textId="77824464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4FAB3553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5B34A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Widowe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C0150" w14:textId="27E7B4C4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7F20AAF6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99421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4B42B" w14:textId="57FB456A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1.76</w:t>
            </w:r>
            <w:r w:rsidR="00EA4E8C">
              <w:rPr>
                <w:sz w:val="20"/>
                <w:szCs w:val="20"/>
                <w:highlight w:val="white"/>
              </w:rPr>
              <w:t xml:space="preserve"> (2)</w:t>
            </w:r>
          </w:p>
        </w:tc>
      </w:tr>
      <w:tr w:rsidR="001C42C0" w14:paraId="26919D16" w14:textId="77777777" w:rsidTr="003A375E">
        <w:trPr>
          <w:jc w:val="center"/>
        </w:trPr>
        <w:tc>
          <w:tcPr>
            <w:tcW w:w="9765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B9B4D" w14:textId="5FF0DE45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Highest level of education completed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17)</w:t>
            </w:r>
          </w:p>
        </w:tc>
      </w:tr>
      <w:tr w:rsidR="001C42C0" w14:paraId="4FB55EDC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40CBD" w14:textId="584746B8" w:rsidR="001C42C0" w:rsidRDefault="00EA4E8C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Diploma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98DE5" w14:textId="3164189C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7.06</w:t>
            </w:r>
            <w:r w:rsidR="00EA4E8C">
              <w:rPr>
                <w:sz w:val="20"/>
                <w:szCs w:val="20"/>
                <w:highlight w:val="white"/>
              </w:rPr>
              <w:t xml:space="preserve"> (8)</w:t>
            </w:r>
          </w:p>
        </w:tc>
      </w:tr>
      <w:tr w:rsidR="001C42C0" w14:paraId="09E4D1C5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50180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Bachelor’s degree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774B2" w14:textId="6412CCF3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1.18</w:t>
            </w:r>
            <w:r w:rsidR="00EA4E8C">
              <w:rPr>
                <w:sz w:val="20"/>
                <w:szCs w:val="20"/>
                <w:highlight w:val="white"/>
              </w:rPr>
              <w:t xml:space="preserve"> (7)</w:t>
            </w:r>
          </w:p>
        </w:tc>
      </w:tr>
      <w:tr w:rsidR="001C42C0" w14:paraId="01608260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024C5" w14:textId="4C9AD9E5" w:rsidR="001C42C0" w:rsidRDefault="00EA4E8C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High School Diploma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9F67DD" w14:textId="5CA3CDE6" w:rsidR="001C42C0" w:rsidRDefault="00EA4E8C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.88 (1)</w:t>
            </w:r>
          </w:p>
        </w:tc>
      </w:tr>
      <w:tr w:rsidR="001C42C0" w14:paraId="3D2EDB51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63E5E" w14:textId="3328F0D8" w:rsidR="001C42C0" w:rsidRDefault="00EA4E8C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Graduate Degree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37D68" w14:textId="079F89E2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5.88</w:t>
            </w:r>
            <w:r w:rsidR="00EA4E8C">
              <w:rPr>
                <w:sz w:val="20"/>
                <w:szCs w:val="20"/>
                <w:highlight w:val="white"/>
              </w:rPr>
              <w:t xml:space="preserve"> (1)</w:t>
            </w:r>
          </w:p>
        </w:tc>
      </w:tr>
      <w:tr w:rsidR="001C42C0" w14:paraId="171BF602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098C7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dvanced Diploma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1E8C7" w14:textId="04457AFA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42ED6555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96ACB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Other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2ACD6" w14:textId="514D361B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0</w:t>
            </w:r>
            <w:r w:rsidR="00EA4E8C">
              <w:rPr>
                <w:sz w:val="20"/>
                <w:szCs w:val="20"/>
                <w:highlight w:val="white"/>
              </w:rPr>
              <w:t xml:space="preserve"> (0)</w:t>
            </w:r>
          </w:p>
        </w:tc>
      </w:tr>
      <w:tr w:rsidR="001C42C0" w14:paraId="169A436E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554AF" w14:textId="1E1FF684" w:rsidR="001C42C0" w:rsidRDefault="001C42C0" w:rsidP="003A375E">
            <w:pPr>
              <w:widowControl w:val="0"/>
              <w:spacing w:before="0" w:after="0"/>
              <w:jc w:val="both"/>
              <w:rPr>
                <w:b/>
                <w:sz w:val="20"/>
                <w:szCs w:val="20"/>
                <w:highlight w:val="white"/>
              </w:rPr>
            </w:pPr>
            <w:r>
              <w:rPr>
                <w:b/>
                <w:sz w:val="20"/>
                <w:szCs w:val="20"/>
                <w:highlight w:val="white"/>
              </w:rPr>
              <w:t>Allocated e-CBT program</w:t>
            </w:r>
            <w:r w:rsidR="00EA4E8C">
              <w:rPr>
                <w:b/>
                <w:sz w:val="20"/>
                <w:szCs w:val="20"/>
                <w:highlight w:val="white"/>
              </w:rPr>
              <w:t xml:space="preserve"> (n=21)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E7924" w14:textId="77777777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</w:p>
        </w:tc>
      </w:tr>
      <w:tr w:rsidR="001C42C0" w14:paraId="3925B12A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99546" w14:textId="77777777" w:rsidR="001C42C0" w:rsidRDefault="001C42C0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Anxiety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06EC0" w14:textId="1900A122" w:rsidR="001C42C0" w:rsidRDefault="001C42C0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47.62</w:t>
            </w:r>
            <w:r w:rsidR="00EA4E8C">
              <w:rPr>
                <w:sz w:val="20"/>
                <w:szCs w:val="20"/>
                <w:highlight w:val="white"/>
              </w:rPr>
              <w:t xml:space="preserve"> (10)</w:t>
            </w:r>
          </w:p>
        </w:tc>
      </w:tr>
      <w:tr w:rsidR="001C42C0" w14:paraId="5C35D40F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A6402" w14:textId="60C7BFE1" w:rsidR="001C42C0" w:rsidRDefault="00EA4E8C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PTSD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B9312" w14:textId="00AB6BF9" w:rsidR="001C42C0" w:rsidRDefault="00EA4E8C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33.33 (7)</w:t>
            </w:r>
          </w:p>
        </w:tc>
      </w:tr>
      <w:tr w:rsidR="001C42C0" w14:paraId="0BB6CFBE" w14:textId="77777777" w:rsidTr="003A375E">
        <w:trPr>
          <w:jc w:val="center"/>
        </w:trPr>
        <w:tc>
          <w:tcPr>
            <w:tcW w:w="87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17F9" w14:textId="43482274" w:rsidR="001C42C0" w:rsidRDefault="00EA4E8C" w:rsidP="003A375E">
            <w:pPr>
              <w:widowControl w:val="0"/>
              <w:spacing w:before="0" w:after="0"/>
              <w:jc w:val="both"/>
              <w:rPr>
                <w:i/>
                <w:sz w:val="20"/>
                <w:szCs w:val="20"/>
                <w:highlight w:val="white"/>
              </w:rPr>
            </w:pPr>
            <w:r>
              <w:rPr>
                <w:i/>
                <w:sz w:val="20"/>
                <w:szCs w:val="20"/>
                <w:highlight w:val="white"/>
              </w:rPr>
              <w:t>Depression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5ABC" w14:textId="06BE35A6" w:rsidR="001C42C0" w:rsidRDefault="00EA4E8C" w:rsidP="003A375E">
            <w:pPr>
              <w:widowControl w:val="0"/>
              <w:spacing w:before="0" w:after="0"/>
              <w:jc w:val="center"/>
              <w:rPr>
                <w:sz w:val="20"/>
                <w:szCs w:val="20"/>
                <w:highlight w:val="white"/>
              </w:rPr>
            </w:pPr>
            <w:r>
              <w:rPr>
                <w:sz w:val="20"/>
                <w:szCs w:val="20"/>
                <w:highlight w:val="white"/>
              </w:rPr>
              <w:t>19.05 (4)</w:t>
            </w:r>
          </w:p>
        </w:tc>
      </w:tr>
    </w:tbl>
    <w:p w14:paraId="30DD29BC" w14:textId="77777777" w:rsidR="005D2F59" w:rsidRDefault="005D2F59" w:rsidP="001C42C0"/>
    <w:sectPr w:rsidR="005D2F5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A887O847K538H959"/>
    <w:docVar w:name="paperpile-doc-name" w:val="Supp Table 1 - Callum.DOCX"/>
  </w:docVars>
  <w:rsids>
    <w:rsidRoot w:val="001C42C0"/>
    <w:rsid w:val="000F2C8B"/>
    <w:rsid w:val="001212F9"/>
    <w:rsid w:val="00164B26"/>
    <w:rsid w:val="001C42C0"/>
    <w:rsid w:val="001F04D1"/>
    <w:rsid w:val="005D2F59"/>
    <w:rsid w:val="008C1F6B"/>
    <w:rsid w:val="0093550D"/>
    <w:rsid w:val="00C620AD"/>
    <w:rsid w:val="00DB66BD"/>
    <w:rsid w:val="00EA4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639F8C"/>
  <w15:chartTrackingRefBased/>
  <w15:docId w15:val="{27A4452A-F678-6D45-AC7E-732D57059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42C0"/>
    <w:pPr>
      <w:spacing w:before="120" w:after="240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66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66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66BD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66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66BD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's University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um Stephenson</dc:creator>
  <cp:keywords/>
  <dc:description/>
  <cp:lastModifiedBy>Elnaz M</cp:lastModifiedBy>
  <cp:revision>2</cp:revision>
  <dcterms:created xsi:type="dcterms:W3CDTF">2024-04-10T16:00:00Z</dcterms:created>
  <dcterms:modified xsi:type="dcterms:W3CDTF">2024-04-10T16:00:00Z</dcterms:modified>
</cp:coreProperties>
</file>